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E7B97" w:rsidRDefault="004457A5">
      <w:pPr>
        <w:jc w:val="center"/>
      </w:pPr>
      <w:bookmarkStart w:id="0" w:name="h.gjdgxs" w:colFirst="0" w:colLast="0"/>
      <w:bookmarkEnd w:id="0"/>
      <w:r>
        <w:rPr>
          <w:b/>
          <w:sz w:val="32"/>
          <w:szCs w:val="32"/>
        </w:rPr>
        <w:t>Appendix</w:t>
      </w:r>
    </w:p>
    <w:p w:rsidR="004E7B97" w:rsidRDefault="004E7B97"/>
    <w:tbl>
      <w:tblPr>
        <w:tblStyle w:val="a"/>
        <w:tblW w:w="9617" w:type="dxa"/>
        <w:tblInd w:w="-136" w:type="dxa"/>
        <w:tblLayout w:type="fixed"/>
        <w:tblLook w:val="0400" w:firstRow="0" w:lastRow="0" w:firstColumn="0" w:lastColumn="0" w:noHBand="0" w:noVBand="1"/>
      </w:tblPr>
      <w:tblGrid>
        <w:gridCol w:w="1725"/>
        <w:gridCol w:w="1710"/>
        <w:gridCol w:w="810"/>
        <w:gridCol w:w="1800"/>
        <w:gridCol w:w="1579"/>
        <w:gridCol w:w="1993"/>
      </w:tblGrid>
      <w:tr w:rsidR="004E7B97">
        <w:trPr>
          <w:trHeight w:val="300"/>
        </w:trPr>
        <w:tc>
          <w:tcPr>
            <w:tcW w:w="961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B02E19">
            <w:pPr>
              <w:spacing w:line="240" w:lineRule="auto"/>
              <w:contextualSpacing w:val="0"/>
            </w:pPr>
            <w:r>
              <w:rPr>
                <w:b/>
              </w:rPr>
              <w:t>Table A</w:t>
            </w:r>
            <w:r w:rsidR="004457A5">
              <w:rPr>
                <w:b/>
              </w:rPr>
              <w:t>.  Interactions Model 1 HISB Sources and Magazine Usage by HSD</w:t>
            </w:r>
            <w:r w:rsidR="004457A5">
              <w:t>. 2012 PIAAC Data (N=4885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 HSD Diploma</w:t>
            </w:r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SD Diploma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95% C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O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95% CI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ewspap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3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2.01-6.4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91-2.88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7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4.25-14.3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6.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5.56-8.16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43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0.92-175.5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9.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2.86-28.44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Magazine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Interne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56-3.1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87-1.74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07-3.8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37-2.41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21-3.7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51-2.88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Radio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63-1.6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06-1.51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80-2.6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97-1.46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87-2.8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03-1.72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TV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02-7.1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17-2.15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06-7.3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52-2.63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78-5.7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2.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1.74-2.99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Book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  <w:jc w:val="center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3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2.09-6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2.46-3.66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4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2.35-9.6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4.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4.07-6.06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8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4.02-17.7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9.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6.66-13.29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ealth Professional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33-1.9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78-1.55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41-2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0.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69-1.30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47-2.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0.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(0.57-1.07)</w:t>
            </w:r>
          </w:p>
        </w:tc>
      </w:tr>
      <w:tr w:rsidR="004E7B9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</w:tbl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tbl>
      <w:tblPr>
        <w:tblStyle w:val="a0"/>
        <w:tblW w:w="9525" w:type="dxa"/>
        <w:tblInd w:w="-136" w:type="dxa"/>
        <w:tblLayout w:type="fixed"/>
        <w:tblLook w:val="0400" w:firstRow="0" w:lastRow="0" w:firstColumn="0" w:lastColumn="0" w:noHBand="0" w:noVBand="1"/>
      </w:tblPr>
      <w:tblGrid>
        <w:gridCol w:w="1995"/>
        <w:gridCol w:w="1102"/>
        <w:gridCol w:w="1176"/>
        <w:gridCol w:w="1682"/>
        <w:gridCol w:w="1218"/>
        <w:gridCol w:w="2352"/>
      </w:tblGrid>
      <w:tr w:rsidR="004E7B97">
        <w:trPr>
          <w:trHeight w:val="300"/>
        </w:trPr>
        <w:tc>
          <w:tcPr>
            <w:tcW w:w="952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 w:rsidP="00B02E19">
            <w:pPr>
              <w:spacing w:line="240" w:lineRule="auto"/>
              <w:contextualSpacing w:val="0"/>
            </w:pPr>
            <w:r>
              <w:rPr>
                <w:b/>
              </w:rPr>
              <w:t>Table</w:t>
            </w:r>
            <w:r w:rsidR="00856350">
              <w:rPr>
                <w:b/>
              </w:rPr>
              <w:t xml:space="preserve"> </w:t>
            </w:r>
            <w:r w:rsidR="00B02E19">
              <w:rPr>
                <w:b/>
              </w:rPr>
              <w:t>B</w:t>
            </w:r>
            <w:r>
              <w:rPr>
                <w:b/>
              </w:rPr>
              <w:t xml:space="preserve">.  Interactions Model </w:t>
            </w:r>
            <w:proofErr w:type="gramStart"/>
            <w:r>
              <w:rPr>
                <w:b/>
              </w:rPr>
              <w:t>2  HISB</w:t>
            </w:r>
            <w:proofErr w:type="gramEnd"/>
            <w:r>
              <w:rPr>
                <w:b/>
              </w:rPr>
              <w:t xml:space="preserve"> Sources and Internet Usage by HSD</w:t>
            </w:r>
            <w:r>
              <w:t>. 2012 PIAAC data (N=488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 HSD Diploma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SD Diploma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95% C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OR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95% CI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ewspaper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7-2.1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3-0.98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8-2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6-0.99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30-2.4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2-1.41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Magazines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5-2.4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29-2.12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4-3.8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41-2.44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4-5.6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4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83-3.33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Internet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Radio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4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5-2.3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4-1.48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8-2.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5-1.72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3-7.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6-2.1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TV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7-2.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1-1.44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6-2.4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1-1.4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0-3.2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8-1.53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Books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2-2.9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9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50-2.4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.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2.16-6.8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9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58-2.44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9-5.3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87-3.08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ealth Professionals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34-2.1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4-2.58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0-3.0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1-3.22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9-2.7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25-3.06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</w:tbl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tbl>
      <w:tblPr>
        <w:tblStyle w:val="a1"/>
        <w:tblW w:w="10041" w:type="dxa"/>
        <w:tblInd w:w="-136" w:type="dxa"/>
        <w:tblLayout w:type="fixed"/>
        <w:tblLook w:val="0400" w:firstRow="0" w:lastRow="0" w:firstColumn="0" w:lastColumn="0" w:noHBand="0" w:noVBand="1"/>
      </w:tblPr>
      <w:tblGrid>
        <w:gridCol w:w="1815"/>
        <w:gridCol w:w="1440"/>
        <w:gridCol w:w="1460"/>
        <w:gridCol w:w="1724"/>
        <w:gridCol w:w="1296"/>
        <w:gridCol w:w="2279"/>
        <w:gridCol w:w="27"/>
      </w:tblGrid>
      <w:tr w:rsidR="004E7B97">
        <w:trPr>
          <w:trHeight w:val="300"/>
        </w:trPr>
        <w:tc>
          <w:tcPr>
            <w:tcW w:w="100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rPr>
                <w:b/>
              </w:rPr>
              <w:t>Table</w:t>
            </w:r>
            <w:r w:rsidR="00B02E19">
              <w:rPr>
                <w:b/>
              </w:rPr>
              <w:t xml:space="preserve"> C</w:t>
            </w:r>
            <w:r>
              <w:rPr>
                <w:b/>
              </w:rPr>
              <w:t>.  Interactions Model 4 HISB Sources and Television Usage by HSD</w:t>
            </w:r>
            <w:r>
              <w:t>. 2012 PIAAC data (N=4885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No HSD Diploma</w:t>
            </w:r>
          </w:p>
        </w:tc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HSD Diploma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O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95% C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OR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95% CI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ewspaper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1-1.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4-1.50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6-1.7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4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7-1.87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0-8.9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63-3.23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Magazine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7-2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8-1.75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9-1.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7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2-2.22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9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98-3.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60-2.82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Internet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7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38-1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6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2-0.90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2-1.5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6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8-0.86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5-2.5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2-1.09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Radio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6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6-2.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4-1.90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.9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2.48-6.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7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2.32-3.35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7.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4.23-12.5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6.2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4.28-9.15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TV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Book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9-1.2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9-1.44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3-1.9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4-1.40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1-1.7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4-1.25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ealth Professional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3-2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1-1.79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6-2.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2-1.83)</w:t>
            </w:r>
          </w:p>
        </w:tc>
      </w:tr>
      <w:tr w:rsidR="004E7B97">
        <w:trPr>
          <w:gridAfter w:val="1"/>
          <w:wAfter w:w="27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1-2.6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4-1.81)</w:t>
            </w:r>
          </w:p>
        </w:tc>
      </w:tr>
    </w:tbl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p w:rsidR="004E7B97" w:rsidRDefault="004E7B97">
      <w:pPr>
        <w:spacing w:line="240" w:lineRule="auto"/>
      </w:pPr>
    </w:p>
    <w:tbl>
      <w:tblPr>
        <w:tblStyle w:val="a2"/>
        <w:tblW w:w="9650" w:type="dxa"/>
        <w:tblInd w:w="-136" w:type="dxa"/>
        <w:tblLayout w:type="fixed"/>
        <w:tblLook w:val="0400" w:firstRow="0" w:lastRow="0" w:firstColumn="0" w:lastColumn="0" w:noHBand="0" w:noVBand="1"/>
      </w:tblPr>
      <w:tblGrid>
        <w:gridCol w:w="1995"/>
        <w:gridCol w:w="1620"/>
        <w:gridCol w:w="1176"/>
        <w:gridCol w:w="1762"/>
        <w:gridCol w:w="1296"/>
        <w:gridCol w:w="1764"/>
        <w:gridCol w:w="37"/>
      </w:tblGrid>
      <w:tr w:rsidR="004E7B97">
        <w:trPr>
          <w:gridAfter w:val="1"/>
          <w:wAfter w:w="37" w:type="dxa"/>
          <w:trHeight w:val="300"/>
        </w:trPr>
        <w:tc>
          <w:tcPr>
            <w:tcW w:w="961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bookmarkStart w:id="1" w:name="h.30j0zll" w:colFirst="0" w:colLast="0"/>
            <w:bookmarkEnd w:id="1"/>
            <w:r>
              <w:rPr>
                <w:b/>
              </w:rPr>
              <w:t>Table</w:t>
            </w:r>
            <w:r w:rsidR="00B02E19">
              <w:rPr>
                <w:b/>
              </w:rPr>
              <w:t xml:space="preserve"> D</w:t>
            </w:r>
            <w:bookmarkStart w:id="2" w:name="_GoBack"/>
            <w:bookmarkEnd w:id="2"/>
            <w:r>
              <w:rPr>
                <w:b/>
              </w:rPr>
              <w:t>.  Interactions Model 5 HISB Sources and Book Usage by HSD</w:t>
            </w:r>
            <w:r>
              <w:t>. 2012 PIAAC data (N=488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No HSD Diploma</w:t>
            </w:r>
          </w:p>
        </w:tc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HSD Diploma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95% C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OR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center"/>
            </w:pPr>
            <w:r>
              <w:t>95% CI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ewspaper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57-1.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2-1.43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4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0-3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7-1.66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8-3.3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82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7-2.42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Magazines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4.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2.30-7.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8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2.23-3.60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5.7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3.03-11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4.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3.59-5.89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1.7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4.19-32.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4.0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9.41-20.91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Internet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9-4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16-2.01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.4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5-4.5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9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49-2.44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80-6.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1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69-2.79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Radio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2-1.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6-1.17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87-2.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9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6-1.57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3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3-2.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29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01-1.65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TV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3-2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4-1.23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46-2.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9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74-1.23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3-1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0.88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0.66-1.19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Books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Health Professionals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Not At All (ref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Litt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6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24-5.4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1.8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29-2.50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So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6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37-5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2.34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72-3.32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A Lo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3.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1.64-6.8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  <w:jc w:val="right"/>
            </w:pPr>
            <w:r>
              <w:t>4.8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457A5">
            <w:pPr>
              <w:spacing w:line="240" w:lineRule="auto"/>
              <w:contextualSpacing w:val="0"/>
            </w:pPr>
            <w:r>
              <w:t>(3.55-6.68)</w:t>
            </w:r>
          </w:p>
        </w:tc>
      </w:tr>
      <w:tr w:rsidR="004E7B97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B97" w:rsidRDefault="004E7B97">
            <w:pPr>
              <w:spacing w:line="240" w:lineRule="auto"/>
              <w:contextualSpacing w:val="0"/>
            </w:pPr>
          </w:p>
        </w:tc>
      </w:tr>
    </w:tbl>
    <w:p w:rsidR="004E7B97" w:rsidRDefault="004457A5">
      <w:r>
        <w:br w:type="page"/>
      </w:r>
    </w:p>
    <w:p w:rsidR="004E7B97" w:rsidRDefault="004E7B97"/>
    <w:p w:rsidR="004E7B97" w:rsidRDefault="004E7B97">
      <w:pPr>
        <w:widowControl w:val="0"/>
        <w:spacing w:line="276" w:lineRule="auto"/>
      </w:pPr>
    </w:p>
    <w:p w:rsidR="004E7B97" w:rsidRDefault="004457A5">
      <w:r>
        <w:br w:type="page"/>
      </w:r>
    </w:p>
    <w:sectPr w:rsidR="004E7B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B97"/>
    <w:rsid w:val="004457A5"/>
    <w:rsid w:val="004E7B97"/>
    <w:rsid w:val="00856350"/>
    <w:rsid w:val="00AC2C4A"/>
    <w:rsid w:val="00AD212D"/>
    <w:rsid w:val="00B0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34D02"/>
  <w15:docId w15:val="{B9ECCFB3-1030-4F2F-9451-2C67BA39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Feinberg</dc:creator>
  <cp:lastModifiedBy>6c1jql1 JJ</cp:lastModifiedBy>
  <cp:revision>2</cp:revision>
  <dcterms:created xsi:type="dcterms:W3CDTF">2016-02-02T19:36:00Z</dcterms:created>
  <dcterms:modified xsi:type="dcterms:W3CDTF">2016-02-02T19:36:00Z</dcterms:modified>
</cp:coreProperties>
</file>